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89792" w14:textId="77777777" w:rsidR="00C120EE" w:rsidRPr="00B822AD" w:rsidRDefault="00E15B06" w:rsidP="00C120EE">
      <w:pPr>
        <w:spacing w:line="480" w:lineRule="auto"/>
        <w:jc w:val="both"/>
        <w:rPr>
          <w:rFonts w:ascii="Arial" w:hAnsi="Arial" w:cs="Arial"/>
          <w:b/>
        </w:rPr>
      </w:pPr>
      <w:r w:rsidRPr="00B822AD">
        <w:rPr>
          <w:rFonts w:ascii="Arial" w:hAnsi="Arial" w:cs="Arial"/>
          <w:b/>
        </w:rPr>
        <w:t>Additional File 1</w:t>
      </w:r>
      <w:r w:rsidR="00C120EE" w:rsidRPr="00B822AD">
        <w:rPr>
          <w:rFonts w:ascii="Arial" w:hAnsi="Arial" w:cs="Arial"/>
          <w:b/>
        </w:rPr>
        <w:t>: Study Area Demographics (Statistics Canada, 2006)</w:t>
      </w:r>
    </w:p>
    <w:tbl>
      <w:tblPr>
        <w:tblW w:w="10098" w:type="dxa"/>
        <w:tblInd w:w="86" w:type="dxa"/>
        <w:tblLayout w:type="fixed"/>
        <w:tblLook w:val="0000" w:firstRow="0" w:lastRow="0" w:firstColumn="0" w:lastColumn="0" w:noHBand="0" w:noVBand="0"/>
      </w:tblPr>
      <w:tblGrid>
        <w:gridCol w:w="1697"/>
        <w:gridCol w:w="236"/>
        <w:gridCol w:w="1911"/>
        <w:gridCol w:w="1707"/>
        <w:gridCol w:w="1786"/>
        <w:gridCol w:w="1431"/>
        <w:gridCol w:w="1330"/>
      </w:tblGrid>
      <w:tr w:rsidR="00610345" w:rsidRPr="00610345" w14:paraId="1308E8EF" w14:textId="77777777" w:rsidTr="00610345">
        <w:trPr>
          <w:trHeight w:val="257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2BB006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CDD47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1B374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BURLINGT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E27A1" w14:textId="6C54C704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HAMILTON</w:t>
            </w:r>
            <w:r w:rsidR="000C4849">
              <w:rPr>
                <w:rFonts w:ascii="Arial" w:hAnsi="Arial" w:cs="Arial"/>
                <w:b/>
                <w:bCs/>
              </w:rPr>
              <w:t xml:space="preserve"> (incl. </w:t>
            </w:r>
            <w:proofErr w:type="spellStart"/>
            <w:r w:rsidR="000C4849">
              <w:rPr>
                <w:rFonts w:ascii="Arial" w:hAnsi="Arial" w:cs="Arial"/>
                <w:b/>
                <w:bCs/>
              </w:rPr>
              <w:t>Dundas</w:t>
            </w:r>
            <w:proofErr w:type="spellEnd"/>
            <w:r w:rsidR="000C4849">
              <w:rPr>
                <w:rFonts w:ascii="Arial" w:hAnsi="Arial" w:cs="Arial"/>
                <w:b/>
                <w:bCs/>
              </w:rPr>
              <w:t xml:space="preserve"> &amp; </w:t>
            </w:r>
            <w:proofErr w:type="spellStart"/>
            <w:r w:rsidR="000C4849">
              <w:rPr>
                <w:rFonts w:ascii="Arial" w:hAnsi="Arial" w:cs="Arial"/>
                <w:b/>
                <w:bCs/>
              </w:rPr>
              <w:t>Stoney</w:t>
            </w:r>
            <w:proofErr w:type="spellEnd"/>
            <w:r w:rsidR="000C4849">
              <w:rPr>
                <w:rFonts w:ascii="Arial" w:hAnsi="Arial" w:cs="Arial"/>
                <w:b/>
                <w:bCs/>
              </w:rPr>
              <w:t xml:space="preserve"> Creek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3380F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BRANTFORD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A78DC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OAKVILLE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B487E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ONTARIO</w:t>
            </w:r>
          </w:p>
        </w:tc>
      </w:tr>
      <w:tr w:rsidR="00610345" w:rsidRPr="00610345" w14:paraId="4D071DCF" w14:textId="77777777" w:rsidTr="00610345">
        <w:trPr>
          <w:trHeight w:val="257"/>
        </w:trPr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CE686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48A61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D9411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60813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087B6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31D8B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141D3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</w:tr>
      <w:tr w:rsidR="00610345" w:rsidRPr="00610345" w14:paraId="3E4BEE51" w14:textId="77777777" w:rsidTr="00610345">
        <w:trPr>
          <w:trHeight w:val="257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F663E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Population (2006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21C68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8B159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64,41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88EEF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504,56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01401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24,610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C5882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65,615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C6498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2,160,285</w:t>
            </w:r>
          </w:p>
        </w:tc>
      </w:tr>
      <w:tr w:rsidR="00610345" w:rsidRPr="00610345" w14:paraId="18050756" w14:textId="77777777" w:rsidTr="00610345">
        <w:trPr>
          <w:trHeight w:val="514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25DC4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Male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3CE7E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58AA5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78985 (48.0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4C8BD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245690 (48.7%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5CA9C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60470 (48.5%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A953E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80305 (48.5%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C4BCE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5930700 (48.8%)</w:t>
            </w:r>
          </w:p>
        </w:tc>
      </w:tr>
      <w:tr w:rsidR="00610345" w:rsidRPr="00610345" w14:paraId="2C211BF9" w14:textId="77777777" w:rsidTr="00610345">
        <w:trPr>
          <w:trHeight w:val="514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73E7E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Female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52FDC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9B45C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85425 (52.0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8F20F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258870 (51.3%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AEB9D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64135 (51.5%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DA86D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85305 (51.5%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30E87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6229580 (51.2%)</w:t>
            </w:r>
          </w:p>
        </w:tc>
      </w:tr>
      <w:tr w:rsidR="00610345" w:rsidRPr="00610345" w14:paraId="0170CACB" w14:textId="77777777" w:rsidTr="00610345">
        <w:trPr>
          <w:trHeight w:val="257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AEB83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Land Area (km</w:t>
            </w:r>
            <w:r w:rsidRPr="00610345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610345">
              <w:rPr>
                <w:rFonts w:ascii="Arial" w:hAnsi="Arial" w:cs="Arial"/>
                <w:b/>
                <w:bCs/>
              </w:rPr>
              <w:t xml:space="preserve">)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9C214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749A9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85.7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1D4C6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117.2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C9DD9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072.90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07995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38.56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5043E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907573.82</w:t>
            </w:r>
          </w:p>
        </w:tc>
      </w:tr>
      <w:tr w:rsidR="00610345" w:rsidRPr="00610345" w14:paraId="61E89284" w14:textId="77777777" w:rsidTr="00610345">
        <w:trPr>
          <w:trHeight w:val="257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0826B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Median Ag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8374F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EC157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40.3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C1951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9.6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43C39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9.60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74406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8.40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99AE9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9.00</w:t>
            </w:r>
          </w:p>
        </w:tc>
      </w:tr>
      <w:tr w:rsidR="00610345" w:rsidRPr="00610345" w14:paraId="7ED81D3B" w14:textId="77777777" w:rsidTr="00610345">
        <w:trPr>
          <w:trHeight w:val="514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9C2CC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Immigrant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2D4B7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74AB2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6280 (22.3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95CD0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26485 (25.4%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A82B6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5935 (13.0%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5505E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50250 (30.5%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8EE3C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398725 (28.3%)</w:t>
            </w:r>
          </w:p>
        </w:tc>
      </w:tr>
      <w:tr w:rsidR="00610345" w:rsidRPr="00610345" w14:paraId="0315ED48" w14:textId="77777777" w:rsidTr="00610345">
        <w:trPr>
          <w:trHeight w:val="514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64B6E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Canadian Citizen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8A37C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4B4CD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54270 (94.9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8CD8D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467330 (94.0%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27317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19595 (97.4%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5FD2A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52210 (92.5%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E1CDC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1131465 (92.5%)</w:t>
            </w:r>
          </w:p>
        </w:tc>
      </w:tr>
      <w:tr w:rsidR="00610345" w:rsidRPr="00610345" w14:paraId="2593A4D1" w14:textId="77777777" w:rsidTr="00610345">
        <w:trPr>
          <w:trHeight w:val="514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C8FF6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No certificate, diploma or degre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BC209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FB2CF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20930 (15.8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B5304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02180 (25.1%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C938C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28365 (28.5%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54C8F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8515 (14.2%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6D699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2183625 (22.2%)</w:t>
            </w:r>
          </w:p>
        </w:tc>
      </w:tr>
      <w:tr w:rsidR="00610345" w:rsidRPr="00610345" w14:paraId="751C447B" w14:textId="77777777" w:rsidTr="00610345">
        <w:trPr>
          <w:trHeight w:val="514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6BBDF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Unemployment rate (%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21A99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34F74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4.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BCFE3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6.5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2FA87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6.0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1D653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5.3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7FA5B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6.4</w:t>
            </w:r>
          </w:p>
        </w:tc>
      </w:tr>
      <w:tr w:rsidR="00610345" w:rsidRPr="00610345" w14:paraId="00046D55" w14:textId="77777777" w:rsidTr="00610345">
        <w:trPr>
          <w:trHeight w:val="477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C1134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Total visible minority population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CCEBC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3C9C7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5690 (9.7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0BC12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67845 (13.6%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BE424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6715 (5.5%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C1E9C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0315 (18.4%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EFEDF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2745200 (22.8%)</w:t>
            </w:r>
          </w:p>
        </w:tc>
      </w:tr>
      <w:tr w:rsidR="00610345" w:rsidRPr="00610345" w14:paraId="590EE271" w14:textId="77777777" w:rsidTr="00610345">
        <w:trPr>
          <w:trHeight w:val="399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311D3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Median income (15 years and over [$]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F969D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1F978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4,379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C7B24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26,353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CC203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26,70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BADD3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5,650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87575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27,258</w:t>
            </w:r>
          </w:p>
        </w:tc>
      </w:tr>
      <w:tr w:rsidR="00610345" w:rsidRPr="00610345" w14:paraId="0D773933" w14:textId="77777777" w:rsidTr="00610345">
        <w:trPr>
          <w:trHeight w:val="514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1FA32" w14:textId="77777777" w:rsidR="00C120EE" w:rsidRPr="00610345" w:rsidRDefault="00C120EE" w:rsidP="00B822AD">
            <w:pPr>
              <w:rPr>
                <w:rFonts w:ascii="Arial" w:hAnsi="Arial" w:cs="Arial"/>
                <w:b/>
                <w:bCs/>
              </w:rPr>
            </w:pPr>
            <w:r w:rsidRPr="00610345">
              <w:rPr>
                <w:rFonts w:ascii="Arial" w:hAnsi="Arial" w:cs="Arial"/>
                <w:b/>
                <w:bCs/>
              </w:rPr>
              <w:t>Mother Tongue English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80E47" w14:textId="77777777" w:rsidR="00C120EE" w:rsidRPr="00610345" w:rsidRDefault="00C120EE" w:rsidP="00B822AD">
            <w:pPr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8A9E4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33,020 (81.9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A391D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363,115 (73%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DEA99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07,725 (87.7%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DB9FC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119,460 (73%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4E08B" w14:textId="77777777" w:rsidR="00C120EE" w:rsidRPr="00610345" w:rsidRDefault="00C120EE" w:rsidP="00B822AD">
            <w:pPr>
              <w:jc w:val="center"/>
              <w:rPr>
                <w:rFonts w:ascii="Arial" w:hAnsi="Arial" w:cs="Arial"/>
              </w:rPr>
            </w:pPr>
            <w:r w:rsidRPr="00610345">
              <w:rPr>
                <w:rFonts w:ascii="Arial" w:hAnsi="Arial" w:cs="Arial"/>
              </w:rPr>
              <w:t>8,230,705 (68.4%)</w:t>
            </w:r>
          </w:p>
        </w:tc>
      </w:tr>
    </w:tbl>
    <w:p w14:paraId="31DA0104" w14:textId="77777777" w:rsidR="00306476" w:rsidRDefault="00306476">
      <w:bookmarkStart w:id="0" w:name="_GoBack"/>
      <w:bookmarkEnd w:id="0"/>
    </w:p>
    <w:sectPr w:rsidR="00306476" w:rsidSect="003064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0EE"/>
    <w:rsid w:val="000C4849"/>
    <w:rsid w:val="00306476"/>
    <w:rsid w:val="00610345"/>
    <w:rsid w:val="00B822AD"/>
    <w:rsid w:val="00BB190D"/>
    <w:rsid w:val="00C120EE"/>
    <w:rsid w:val="00E1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5F51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0E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0E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Macintosh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rdwell</dc:creator>
  <cp:keywords/>
  <dc:description/>
  <cp:lastModifiedBy>Francesca Cardwell</cp:lastModifiedBy>
  <cp:revision>5</cp:revision>
  <dcterms:created xsi:type="dcterms:W3CDTF">2012-09-06T17:44:00Z</dcterms:created>
  <dcterms:modified xsi:type="dcterms:W3CDTF">2013-01-31T18:07:00Z</dcterms:modified>
</cp:coreProperties>
</file>